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A0D" w:rsidRDefault="00A63A0D" w:rsidP="00A63A0D">
      <w:r w:rsidRPr="00751246">
        <w:rPr>
          <w:b/>
        </w:rPr>
        <w:t>S</w:t>
      </w:r>
      <w:r>
        <w:rPr>
          <w:b/>
        </w:rPr>
        <w:t>3</w:t>
      </w:r>
      <w:r w:rsidR="00835415">
        <w:rPr>
          <w:b/>
        </w:rPr>
        <w:t xml:space="preserve"> Table</w:t>
      </w:r>
      <w:bookmarkStart w:id="0" w:name="_GoBack"/>
      <w:bookmarkEnd w:id="0"/>
      <w:r w:rsidRPr="00751246">
        <w:rPr>
          <w:b/>
        </w:rPr>
        <w:t>:</w:t>
      </w:r>
      <w:r>
        <w:t xml:space="preserve"> Minimum, average, and maximum percent recoveries from all quality assurance and quality control (QA/QC) field samples. Acceptable percent recovery ranges from 80 to 120% of expected concentrations, as sample concentrations exceed 3 times the limits of detection.</w:t>
      </w:r>
    </w:p>
    <w:p w:rsidR="00A63A0D" w:rsidRDefault="00A63A0D" w:rsidP="00A63A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63A0D" w:rsidTr="00996836">
        <w:tc>
          <w:tcPr>
            <w:tcW w:w="1870" w:type="dxa"/>
          </w:tcPr>
          <w:p w:rsidR="00A63A0D" w:rsidRPr="00AC728D" w:rsidRDefault="00A63A0D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A63A0D" w:rsidRPr="00AC728D" w:rsidRDefault="00A63A0D" w:rsidP="008D5003">
            <w:pPr>
              <w:rPr>
                <w:b/>
              </w:rPr>
            </w:pPr>
          </w:p>
        </w:tc>
        <w:tc>
          <w:tcPr>
            <w:tcW w:w="5610" w:type="dxa"/>
            <w:gridSpan w:val="3"/>
          </w:tcPr>
          <w:p w:rsidR="00A63A0D" w:rsidRPr="00AC728D" w:rsidRDefault="00A63A0D" w:rsidP="008D5003">
            <w:pPr>
              <w:jc w:val="center"/>
              <w:rPr>
                <w:b/>
              </w:rPr>
            </w:pPr>
            <w:r w:rsidRPr="00AC728D">
              <w:rPr>
                <w:b/>
              </w:rPr>
              <w:t>All Samples Percent Recovery (%)</w:t>
            </w:r>
          </w:p>
        </w:tc>
      </w:tr>
      <w:tr w:rsidR="00A63A0D" w:rsidTr="00996836">
        <w:tc>
          <w:tcPr>
            <w:tcW w:w="1870" w:type="dxa"/>
          </w:tcPr>
          <w:p w:rsidR="00A63A0D" w:rsidRPr="00AC728D" w:rsidRDefault="00A63A0D" w:rsidP="008D5003">
            <w:pPr>
              <w:rPr>
                <w:b/>
              </w:rPr>
            </w:pPr>
            <w:r w:rsidRPr="00AC728D">
              <w:rPr>
                <w:b/>
              </w:rPr>
              <w:t>Concentration</w:t>
            </w:r>
          </w:p>
        </w:tc>
        <w:tc>
          <w:tcPr>
            <w:tcW w:w="1870" w:type="dxa"/>
          </w:tcPr>
          <w:p w:rsidR="00A63A0D" w:rsidRPr="00AC728D" w:rsidRDefault="00A63A0D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A63A0D" w:rsidRPr="00AC728D" w:rsidRDefault="00A63A0D" w:rsidP="008D5003">
            <w:pPr>
              <w:jc w:val="center"/>
              <w:rPr>
                <w:b/>
              </w:rPr>
            </w:pPr>
            <w:r w:rsidRPr="00AC728D">
              <w:rPr>
                <w:b/>
              </w:rPr>
              <w:t>DEET</w:t>
            </w:r>
          </w:p>
        </w:tc>
        <w:tc>
          <w:tcPr>
            <w:tcW w:w="1870" w:type="dxa"/>
          </w:tcPr>
          <w:p w:rsidR="00A63A0D" w:rsidRPr="00AC728D" w:rsidRDefault="00A63A0D" w:rsidP="008D5003">
            <w:pPr>
              <w:jc w:val="center"/>
              <w:rPr>
                <w:b/>
              </w:rPr>
            </w:pPr>
            <w:r w:rsidRPr="00AC728D">
              <w:rPr>
                <w:b/>
              </w:rPr>
              <w:t>DHMB</w:t>
            </w:r>
          </w:p>
        </w:tc>
        <w:tc>
          <w:tcPr>
            <w:tcW w:w="1870" w:type="dxa"/>
          </w:tcPr>
          <w:p w:rsidR="00A63A0D" w:rsidRPr="00AC728D" w:rsidRDefault="00A63A0D" w:rsidP="008D5003">
            <w:pPr>
              <w:jc w:val="center"/>
              <w:rPr>
                <w:b/>
              </w:rPr>
            </w:pPr>
            <w:r w:rsidRPr="00AC728D">
              <w:rPr>
                <w:b/>
              </w:rPr>
              <w:t>DCBA</w:t>
            </w:r>
          </w:p>
        </w:tc>
      </w:tr>
      <w:tr w:rsidR="00A63A0D" w:rsidTr="00996836"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Low</w:t>
            </w:r>
          </w:p>
        </w:tc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57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35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56</w:t>
            </w:r>
          </w:p>
        </w:tc>
      </w:tr>
      <w:tr w:rsidR="00A63A0D" w:rsidTr="00996836"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(n=23)</w:t>
            </w:r>
          </w:p>
        </w:tc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163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56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157</w:t>
            </w:r>
          </w:p>
        </w:tc>
      </w:tr>
      <w:tr w:rsidR="00A63A0D" w:rsidTr="00996836"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443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115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540</w:t>
            </w:r>
          </w:p>
        </w:tc>
      </w:tr>
      <w:tr w:rsidR="00A63A0D" w:rsidTr="00996836"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Medium</w:t>
            </w:r>
          </w:p>
        </w:tc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70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41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97</w:t>
            </w:r>
          </w:p>
        </w:tc>
      </w:tr>
      <w:tr w:rsidR="00A63A0D" w:rsidTr="00996836"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(n=23)</w:t>
            </w:r>
          </w:p>
        </w:tc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110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59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115</w:t>
            </w:r>
          </w:p>
        </w:tc>
      </w:tr>
      <w:tr w:rsidR="00A63A0D" w:rsidTr="00996836"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298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96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143</w:t>
            </w:r>
          </w:p>
        </w:tc>
      </w:tr>
      <w:tr w:rsidR="00A63A0D" w:rsidTr="00996836"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High</w:t>
            </w:r>
          </w:p>
        </w:tc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62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43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84</w:t>
            </w:r>
          </w:p>
        </w:tc>
      </w:tr>
      <w:tr w:rsidR="00A63A0D" w:rsidTr="00996836"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(n=23)</w:t>
            </w:r>
          </w:p>
        </w:tc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87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59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107</w:t>
            </w:r>
          </w:p>
        </w:tc>
      </w:tr>
      <w:tr w:rsidR="00A63A0D" w:rsidTr="00996836"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A63A0D" w:rsidRPr="00996836" w:rsidRDefault="00A63A0D" w:rsidP="008D5003">
            <w:pPr>
              <w:rPr>
                <w:b/>
              </w:rPr>
            </w:pPr>
            <w:r w:rsidRPr="00996836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108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96</w:t>
            </w:r>
          </w:p>
        </w:tc>
        <w:tc>
          <w:tcPr>
            <w:tcW w:w="1870" w:type="dxa"/>
          </w:tcPr>
          <w:p w:rsidR="00A63A0D" w:rsidRDefault="00A63A0D" w:rsidP="008D5003">
            <w:pPr>
              <w:jc w:val="center"/>
            </w:pPr>
            <w:r>
              <w:t>122</w:t>
            </w:r>
          </w:p>
        </w:tc>
      </w:tr>
    </w:tbl>
    <w:p w:rsidR="00A63A0D" w:rsidRDefault="00A63A0D" w:rsidP="00A63A0D"/>
    <w:p w:rsidR="00F83586" w:rsidRDefault="00835415"/>
    <w:sectPr w:rsidR="00F83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A0D"/>
    <w:rsid w:val="00362EEA"/>
    <w:rsid w:val="00560D84"/>
    <w:rsid w:val="00715CC6"/>
    <w:rsid w:val="00835415"/>
    <w:rsid w:val="008E43F9"/>
    <w:rsid w:val="009947B9"/>
    <w:rsid w:val="00996836"/>
    <w:rsid w:val="00A63A0D"/>
    <w:rsid w:val="00C90952"/>
    <w:rsid w:val="00E4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2225B"/>
  <w15:chartTrackingRefBased/>
  <w15:docId w15:val="{D7BD737D-C587-4260-B534-70FB3DAF1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3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Jennifer (HC/SC)</dc:creator>
  <cp:keywords/>
  <dc:description/>
  <cp:lastModifiedBy>Gibson, Jennifer (HC/SC)</cp:lastModifiedBy>
  <cp:revision>3</cp:revision>
  <dcterms:created xsi:type="dcterms:W3CDTF">2022-01-20T13:43:00Z</dcterms:created>
  <dcterms:modified xsi:type="dcterms:W3CDTF">2022-01-20T13:51:00Z</dcterms:modified>
</cp:coreProperties>
</file>